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33EB0" w14:textId="226E0AB6" w:rsidR="00EF0081" w:rsidRPr="00B873C7" w:rsidRDefault="00FE435C" w:rsidP="00B873C7">
      <w:pPr>
        <w:jc w:val="center"/>
        <w:rPr>
          <w:sz w:val="32"/>
          <w:szCs w:val="32"/>
        </w:rPr>
      </w:pPr>
      <w:r w:rsidRPr="00B873C7">
        <w:rPr>
          <w:rStyle w:val="s2"/>
          <w:b/>
          <w:bCs/>
          <w:color w:val="000000"/>
          <w:sz w:val="32"/>
          <w:szCs w:val="32"/>
        </w:rPr>
        <w:t>SUPPLEMENT TABLE</w:t>
      </w:r>
      <w:r w:rsidRPr="00B873C7">
        <w:rPr>
          <w:rStyle w:val="apple-converted-space"/>
          <w:b/>
          <w:bCs/>
          <w:color w:val="000000"/>
          <w:sz w:val="32"/>
          <w:szCs w:val="32"/>
        </w:rPr>
        <w:t> </w:t>
      </w:r>
      <w:r w:rsidR="00B873C7">
        <w:rPr>
          <w:rStyle w:val="s2"/>
          <w:b/>
          <w:bCs/>
          <w:color w:val="000000"/>
          <w:sz w:val="32"/>
          <w:szCs w:val="32"/>
          <w:lang w:val="en-US"/>
        </w:rPr>
        <w:t>3.a</w:t>
      </w:r>
      <w:r w:rsidRPr="00B873C7">
        <w:rPr>
          <w:rStyle w:val="apple-converted-space"/>
          <w:b/>
          <w:bCs/>
          <w:color w:val="000000"/>
          <w:sz w:val="32"/>
          <w:szCs w:val="32"/>
        </w:rPr>
        <w:t> </w:t>
      </w:r>
      <w:r w:rsidR="00A430CF">
        <w:rPr>
          <w:rStyle w:val="apple-converted-space"/>
          <w:b/>
          <w:bCs/>
          <w:color w:val="000000"/>
          <w:sz w:val="32"/>
          <w:szCs w:val="32"/>
          <w:lang w:val="en-US"/>
        </w:rPr>
        <w:t xml:space="preserve">Full </w:t>
      </w:r>
      <w:r w:rsidR="00A430CF">
        <w:rPr>
          <w:b/>
          <w:bCs/>
          <w:sz w:val="32"/>
          <w:szCs w:val="32"/>
          <w:lang w:val="en-US"/>
        </w:rPr>
        <w:t>r</w:t>
      </w:r>
      <w:r w:rsidR="002729FF">
        <w:rPr>
          <w:b/>
          <w:bCs/>
          <w:sz w:val="32"/>
          <w:szCs w:val="32"/>
          <w:lang w:val="en-US"/>
        </w:rPr>
        <w:t xml:space="preserve">esults from the </w:t>
      </w:r>
      <w:r w:rsidR="001E5385">
        <w:rPr>
          <w:b/>
          <w:bCs/>
          <w:sz w:val="32"/>
          <w:szCs w:val="32"/>
          <w:lang w:val="en-US"/>
        </w:rPr>
        <w:t xml:space="preserve">main </w:t>
      </w:r>
      <w:r w:rsidR="002729FF">
        <w:rPr>
          <w:b/>
          <w:bCs/>
          <w:sz w:val="32"/>
          <w:szCs w:val="32"/>
          <w:lang w:val="en-US"/>
        </w:rPr>
        <w:t>logistic regression for the association between AL at MIDUS 2 Biomarker Project and CP status at MIDUS 3</w:t>
      </w:r>
    </w:p>
    <w:tbl>
      <w:tblPr>
        <w:tblW w:w="8680" w:type="dxa"/>
        <w:jc w:val="center"/>
        <w:tblLook w:val="04A0" w:firstRow="1" w:lastRow="0" w:firstColumn="1" w:lastColumn="0" w:noHBand="0" w:noVBand="1"/>
      </w:tblPr>
      <w:tblGrid>
        <w:gridCol w:w="5140"/>
        <w:gridCol w:w="2460"/>
        <w:gridCol w:w="1080"/>
      </w:tblGrid>
      <w:tr w:rsidR="005402DA" w14:paraId="4B6346C8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4521A" w14:textId="77777777" w:rsidR="005402DA" w:rsidRDefault="005402DA"/>
        </w:tc>
        <w:tc>
          <w:tcPr>
            <w:tcW w:w="246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E653F" w14:textId="77777777" w:rsidR="005402DA" w:rsidRDefault="005402DA">
            <w:pPr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DengXian"/>
                <w:b/>
                <w:bCs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108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EE566" w14:textId="77777777" w:rsidR="005402DA" w:rsidRDefault="005402DA">
            <w:pPr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DengXian"/>
                <w:b/>
                <w:bCs/>
                <w:color w:val="000000"/>
                <w:sz w:val="22"/>
                <w:szCs w:val="22"/>
              </w:rPr>
              <w:t xml:space="preserve">P-value </w:t>
            </w:r>
          </w:p>
        </w:tc>
      </w:tr>
      <w:tr w:rsidR="005402DA" w14:paraId="0259B616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407F" w14:textId="77777777" w:rsidR="005402DA" w:rsidRDefault="005402DA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  <w:lang w:val="en-GB"/>
              </w:rPr>
              <w:t>Allostatic load pattern</w:t>
            </w:r>
          </w:p>
        </w:tc>
        <w:tc>
          <w:tcPr>
            <w:tcW w:w="246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19D0" w14:textId="77777777" w:rsidR="005402DA" w:rsidRDefault="005402DA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F398" w14:textId="77777777" w:rsidR="005402DA" w:rsidRDefault="005402DA">
            <w:pPr>
              <w:jc w:val="center"/>
              <w:rPr>
                <w:sz w:val="20"/>
                <w:szCs w:val="20"/>
              </w:rPr>
            </w:pPr>
          </w:p>
        </w:tc>
      </w:tr>
      <w:tr w:rsidR="005402DA" w14:paraId="67DA211E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0F62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Baselin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EE95" w14:textId="77777777" w:rsidR="005402DA" w:rsidRDefault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9BA6" w14:textId="77777777" w:rsidR="005402DA" w:rsidRDefault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5402DA" w14:paraId="1E7D2F30" w14:textId="77777777" w:rsidTr="00D04F82">
        <w:trPr>
          <w:trHeight w:val="34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578CE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Parasympathetic dysregulation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48CF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03 (0.67, 1.5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FC1A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889</w:t>
            </w:r>
          </w:p>
        </w:tc>
      </w:tr>
      <w:tr w:rsidR="005402DA" w14:paraId="1DEDA8ED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11B0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Metabolic dysregulation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7131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85 (0.55, 1.3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3FFC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464</w:t>
            </w:r>
          </w:p>
        </w:tc>
      </w:tr>
      <w:tr w:rsidR="005402DA" w14:paraId="25A9173A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41AC" w14:textId="77777777" w:rsidR="005402DA" w:rsidRDefault="005402DA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  <w:lang w:val="en-GB"/>
              </w:rPr>
              <w:t>Year gap between data collection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3873" w14:textId="77777777" w:rsidR="005402DA" w:rsidRDefault="005402DA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933A" w14:textId="77777777" w:rsidR="005402DA" w:rsidRDefault="005402DA">
            <w:pPr>
              <w:jc w:val="center"/>
              <w:rPr>
                <w:sz w:val="20"/>
                <w:szCs w:val="20"/>
              </w:rPr>
            </w:pPr>
          </w:p>
        </w:tc>
      </w:tr>
      <w:tr w:rsidR="005402DA" w14:paraId="471982AE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C8E9" w14:textId="77777777" w:rsidR="005402DA" w:rsidRDefault="005402DA" w:rsidP="005402DA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MIDUS 2 Biomarker Project to MIDUS 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7F5E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88 (0.77, 1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0221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69</w:t>
            </w:r>
          </w:p>
        </w:tc>
      </w:tr>
      <w:tr w:rsidR="005402DA" w14:paraId="5F1F8747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2D1F" w14:textId="77777777" w:rsidR="005402DA" w:rsidRDefault="005402DA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  <w:lang w:val="en-GB"/>
              </w:rPr>
              <w:t>Educatio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C4EB" w14:textId="77777777" w:rsidR="005402DA" w:rsidRDefault="005402DA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5039" w14:textId="77777777" w:rsidR="005402DA" w:rsidRDefault="005402DA">
            <w:pPr>
              <w:jc w:val="center"/>
              <w:rPr>
                <w:sz w:val="20"/>
                <w:szCs w:val="20"/>
              </w:rPr>
            </w:pPr>
          </w:p>
        </w:tc>
      </w:tr>
      <w:tr w:rsidR="005402DA" w14:paraId="61791B3E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9033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high school or les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D377" w14:textId="77777777" w:rsidR="005402DA" w:rsidRDefault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3507" w14:textId="77777777" w:rsidR="005402DA" w:rsidRDefault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5402DA" w14:paraId="0E9079CD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0139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bachelor's degre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D088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15 (0.77, 1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CFBD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497</w:t>
            </w:r>
          </w:p>
        </w:tc>
      </w:tr>
      <w:tr w:rsidR="005402DA" w14:paraId="612610B7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75C7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Master's degree and abov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37FF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03 (0.65, 1.6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1046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899</w:t>
            </w:r>
          </w:p>
        </w:tc>
      </w:tr>
      <w:tr w:rsidR="005402DA" w14:paraId="0249E6F7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1AAB" w14:textId="77777777" w:rsidR="005402DA" w:rsidRDefault="005402DA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  <w:lang w:val="en-GB"/>
              </w:rPr>
              <w:t>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D1F6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01 (0.99, 1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9AEA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190</w:t>
            </w:r>
          </w:p>
        </w:tc>
      </w:tr>
      <w:tr w:rsidR="005402DA" w14:paraId="1860F5F9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510B" w14:textId="77777777" w:rsidR="005402DA" w:rsidRDefault="005402DA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  <w:lang w:val="en-GB"/>
              </w:rPr>
              <w:t>Marital Statu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FF7E" w14:textId="77777777" w:rsidR="005402DA" w:rsidRDefault="005402DA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7638" w14:textId="77777777" w:rsidR="005402DA" w:rsidRDefault="005402DA">
            <w:pPr>
              <w:jc w:val="center"/>
              <w:rPr>
                <w:sz w:val="20"/>
                <w:szCs w:val="20"/>
              </w:rPr>
            </w:pPr>
          </w:p>
        </w:tc>
      </w:tr>
      <w:tr w:rsidR="005402DA" w14:paraId="6AE62BE1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0AB3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Marrie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6C89" w14:textId="77777777" w:rsidR="005402DA" w:rsidRDefault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B91C" w14:textId="77777777" w:rsidR="005402DA" w:rsidRDefault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5402DA" w14:paraId="272A5918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463C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Divorced &amp; </w:t>
            </w:r>
            <w:proofErr w:type="gramStart"/>
            <w:r>
              <w:rPr>
                <w:rFonts w:eastAsia="DengXian"/>
                <w:color w:val="000000"/>
                <w:lang w:val="en-GB"/>
              </w:rPr>
              <w:t>Separated</w:t>
            </w:r>
            <w:proofErr w:type="gram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2A10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21 (0.74, 1.9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7F7A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450</w:t>
            </w:r>
          </w:p>
        </w:tc>
      </w:tr>
      <w:tr w:rsidR="005402DA" w14:paraId="106A0C54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A52B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Never married &amp; Widowe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25FB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63 (0.96, 2.7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F355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71</w:t>
            </w:r>
          </w:p>
        </w:tc>
      </w:tr>
      <w:tr w:rsidR="005402DA" w14:paraId="100EF1A3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9D26" w14:textId="77777777" w:rsidR="005402DA" w:rsidRDefault="005402DA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  <w:lang w:val="en-GB"/>
              </w:rPr>
              <w:t>Income-to-needs rati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A234" w14:textId="77777777" w:rsidR="005402DA" w:rsidRDefault="005402DA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9835" w14:textId="77777777" w:rsidR="005402DA" w:rsidRDefault="005402DA">
            <w:pPr>
              <w:jc w:val="center"/>
              <w:rPr>
                <w:sz w:val="20"/>
                <w:szCs w:val="20"/>
              </w:rPr>
            </w:pPr>
          </w:p>
        </w:tc>
      </w:tr>
      <w:tr w:rsidR="005402DA" w14:paraId="6D707863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BF86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Affluen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5231" w14:textId="77777777" w:rsidR="005402DA" w:rsidRDefault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0BD4" w14:textId="77777777" w:rsidR="005402DA" w:rsidRDefault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5402DA" w14:paraId="0783A6FF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6CE6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</w:t>
            </w:r>
            <w:proofErr w:type="gramStart"/>
            <w:r>
              <w:rPr>
                <w:rFonts w:eastAsia="DengXian"/>
                <w:color w:val="000000"/>
                <w:lang w:val="en-GB"/>
              </w:rPr>
              <w:t>Adequate-income</w:t>
            </w:r>
            <w:proofErr w:type="gram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5B7F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8 (0.54, 1.1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C37E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262</w:t>
            </w:r>
          </w:p>
        </w:tc>
      </w:tr>
      <w:tr w:rsidR="005402DA" w14:paraId="17C1003E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3F87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Low-income or below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1566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43 (0.27, 0.7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F7D1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01</w:t>
            </w:r>
          </w:p>
        </w:tc>
      </w:tr>
      <w:tr w:rsidR="005402DA" w14:paraId="0D13EA61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12FA" w14:textId="77777777" w:rsidR="005402DA" w:rsidRDefault="005402DA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  <w:lang w:val="en-GB"/>
              </w:rPr>
              <w:t>Race/ethnicit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F376" w14:textId="77777777" w:rsidR="005402DA" w:rsidRDefault="005402DA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CC43" w14:textId="77777777" w:rsidR="005402DA" w:rsidRDefault="005402DA">
            <w:pPr>
              <w:jc w:val="center"/>
              <w:rPr>
                <w:sz w:val="20"/>
                <w:szCs w:val="20"/>
              </w:rPr>
            </w:pPr>
          </w:p>
        </w:tc>
      </w:tr>
      <w:tr w:rsidR="005402DA" w14:paraId="3DA625E0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3C04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Whi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48D0" w14:textId="77777777" w:rsidR="005402DA" w:rsidRDefault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017E" w14:textId="77777777" w:rsidR="005402DA" w:rsidRDefault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5402DA" w14:paraId="782A7A2F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D9D1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Non-whi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FFCB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65 (0.34, 1.2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D28F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203</w:t>
            </w:r>
          </w:p>
        </w:tc>
      </w:tr>
      <w:tr w:rsidR="005402DA" w14:paraId="305B0345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4CCC" w14:textId="77777777" w:rsidR="005402DA" w:rsidRDefault="005402DA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  <w:lang w:val="en-GB"/>
              </w:rPr>
              <w:t>Gend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DAFE" w14:textId="77777777" w:rsidR="005402DA" w:rsidRDefault="005402DA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148C" w14:textId="77777777" w:rsidR="005402DA" w:rsidRDefault="005402DA">
            <w:pPr>
              <w:jc w:val="center"/>
              <w:rPr>
                <w:sz w:val="20"/>
                <w:szCs w:val="20"/>
              </w:rPr>
            </w:pPr>
          </w:p>
        </w:tc>
      </w:tr>
      <w:tr w:rsidR="005402DA" w14:paraId="11D2E24E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41B0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Mal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CBB0" w14:textId="77777777" w:rsidR="005402DA" w:rsidRDefault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F51C" w14:textId="77777777" w:rsidR="005402DA" w:rsidRDefault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5402DA" w14:paraId="3F9E9AD2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877A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Femal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358D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73 (0.51, 1.0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4116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85</w:t>
            </w:r>
          </w:p>
        </w:tc>
      </w:tr>
      <w:tr w:rsidR="005402DA" w14:paraId="5AF3D28C" w14:textId="77777777" w:rsidTr="00D04F82">
        <w:trPr>
          <w:trHeight w:val="68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63C1C" w14:textId="77777777" w:rsidR="005402DA" w:rsidRDefault="005402DA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  <w:lang w:val="en-GB"/>
              </w:rPr>
              <w:t>Total number of Metabolic Equivalent of Task (MET) minutes per week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E57F" w14:textId="77777777" w:rsidR="005402DA" w:rsidRDefault="005402DA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257C" w14:textId="77777777" w:rsidR="005402DA" w:rsidRDefault="005402DA">
            <w:pPr>
              <w:jc w:val="center"/>
              <w:rPr>
                <w:sz w:val="20"/>
                <w:szCs w:val="20"/>
              </w:rPr>
            </w:pPr>
          </w:p>
        </w:tc>
      </w:tr>
      <w:tr w:rsidR="005402DA" w14:paraId="1A8CAC58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3028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500-100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4C92" w14:textId="77777777" w:rsidR="005402DA" w:rsidRDefault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2EF2" w14:textId="77777777" w:rsidR="005402DA" w:rsidRDefault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5402DA" w14:paraId="48A5522C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68D0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Greater than 100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B9EB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61 (0.38, 0.9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5BB7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36</w:t>
            </w:r>
          </w:p>
        </w:tc>
      </w:tr>
      <w:tr w:rsidR="005402DA" w14:paraId="617F9F25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41E5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Less than 50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B4DA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94 (0.59, 1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CDB0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797</w:t>
            </w:r>
          </w:p>
        </w:tc>
      </w:tr>
      <w:tr w:rsidR="005402DA" w14:paraId="3649C95B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2FD8" w14:textId="77777777" w:rsidR="005402DA" w:rsidRDefault="005402DA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  <w:lang w:val="en-GB"/>
              </w:rPr>
              <w:t xml:space="preserve">Smoking </w:t>
            </w:r>
            <w:proofErr w:type="spellStart"/>
            <w:r>
              <w:rPr>
                <w:rFonts w:eastAsia="DengXian"/>
                <w:b/>
                <w:bCs/>
                <w:color w:val="000000"/>
                <w:lang w:val="en-GB"/>
              </w:rPr>
              <w:t>behavior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76C5" w14:textId="77777777" w:rsidR="005402DA" w:rsidRDefault="005402DA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1C70" w14:textId="77777777" w:rsidR="005402DA" w:rsidRDefault="005402DA">
            <w:pPr>
              <w:jc w:val="center"/>
              <w:rPr>
                <w:sz w:val="20"/>
                <w:szCs w:val="20"/>
              </w:rPr>
            </w:pPr>
          </w:p>
        </w:tc>
      </w:tr>
      <w:tr w:rsidR="005402DA" w14:paraId="17B42F88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8BA3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Current Smok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D569" w14:textId="77777777" w:rsidR="005402DA" w:rsidRDefault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1E3F" w14:textId="77777777" w:rsidR="005402DA" w:rsidRDefault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5402DA" w14:paraId="74405683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234F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Ex-Smok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82AA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15 (0.65, 2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7C10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640</w:t>
            </w:r>
          </w:p>
        </w:tc>
      </w:tr>
      <w:tr w:rsidR="005402DA" w14:paraId="0702A970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E496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non-Smok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3837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49 (0.87, 2.5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7B22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145</w:t>
            </w:r>
          </w:p>
        </w:tc>
      </w:tr>
      <w:tr w:rsidR="005402DA" w14:paraId="1811294B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D840" w14:textId="77777777" w:rsidR="005402DA" w:rsidRDefault="005402DA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  <w:lang w:val="en-GB"/>
              </w:rPr>
              <w:t xml:space="preserve">Drinking </w:t>
            </w:r>
            <w:proofErr w:type="spellStart"/>
            <w:r>
              <w:rPr>
                <w:rFonts w:eastAsia="DengXian"/>
                <w:b/>
                <w:bCs/>
                <w:color w:val="000000"/>
                <w:lang w:val="en-GB"/>
              </w:rPr>
              <w:t>behavior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C951" w14:textId="77777777" w:rsidR="005402DA" w:rsidRDefault="005402DA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1FDD" w14:textId="77777777" w:rsidR="005402DA" w:rsidRDefault="005402DA">
            <w:pPr>
              <w:jc w:val="center"/>
              <w:rPr>
                <w:sz w:val="20"/>
                <w:szCs w:val="20"/>
              </w:rPr>
            </w:pPr>
          </w:p>
        </w:tc>
      </w:tr>
      <w:tr w:rsidR="005402DA" w14:paraId="7FA73A00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EB13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Moderate + drink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2706" w14:textId="77777777" w:rsidR="005402DA" w:rsidRDefault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D2F7" w14:textId="77777777" w:rsidR="005402DA" w:rsidRDefault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5402DA" w14:paraId="541909C2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FDF9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Light drink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098E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84 (0.56, 1.2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6D17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408</w:t>
            </w:r>
          </w:p>
        </w:tc>
      </w:tr>
      <w:tr w:rsidR="005402DA" w14:paraId="620566DD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41CC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Non-drinker or rarely drink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25A5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88 (0.58, 1.3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126A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543</w:t>
            </w:r>
          </w:p>
        </w:tc>
      </w:tr>
      <w:tr w:rsidR="005402DA" w14:paraId="523DAA80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1DE1" w14:textId="77777777" w:rsidR="005402DA" w:rsidRDefault="005402DA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  <w:lang w:val="en-GB"/>
              </w:rPr>
              <w:lastRenderedPageBreak/>
              <w:t>Childhood parent emotional abus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024D" w14:textId="77777777" w:rsidR="005402DA" w:rsidRDefault="005402DA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1B57" w14:textId="77777777" w:rsidR="005402DA" w:rsidRDefault="005402DA">
            <w:pPr>
              <w:jc w:val="center"/>
              <w:rPr>
                <w:sz w:val="20"/>
                <w:szCs w:val="20"/>
              </w:rPr>
            </w:pPr>
          </w:p>
        </w:tc>
      </w:tr>
      <w:tr w:rsidR="005402DA" w14:paraId="1025AEA8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DECC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1 (Never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F9F9" w14:textId="77777777" w:rsidR="005402DA" w:rsidRDefault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9256" w14:textId="77777777" w:rsidR="005402DA" w:rsidRDefault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5402DA" w14:paraId="7693078C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2C77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1.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8501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63 (0.37, 1.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64E9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93</w:t>
            </w:r>
          </w:p>
        </w:tc>
      </w:tr>
      <w:tr w:rsidR="005402DA" w14:paraId="30C71A01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7BF3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D6F1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95 (0.62, 1.4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C833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826</w:t>
            </w:r>
          </w:p>
        </w:tc>
      </w:tr>
      <w:tr w:rsidR="005402DA" w14:paraId="186FA38F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6B28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2.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D2B9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18 (0.76, 1.8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B9FB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461</w:t>
            </w:r>
          </w:p>
        </w:tc>
      </w:tr>
      <w:tr w:rsidR="005402DA" w14:paraId="287718E7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6278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3 (Most frequent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4DF1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87 (0.59, 1.2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E0CE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469</w:t>
            </w:r>
          </w:p>
        </w:tc>
      </w:tr>
      <w:tr w:rsidR="005402DA" w14:paraId="4C7F950B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1621" w14:textId="77777777" w:rsidR="005402DA" w:rsidRDefault="005402DA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  <w:lang w:val="en-GB"/>
              </w:rPr>
              <w:t>Childhood parent physical abus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E361" w14:textId="77777777" w:rsidR="005402DA" w:rsidRDefault="005402DA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CF97" w14:textId="77777777" w:rsidR="005402DA" w:rsidRDefault="005402DA">
            <w:pPr>
              <w:jc w:val="center"/>
              <w:rPr>
                <w:sz w:val="20"/>
                <w:szCs w:val="20"/>
              </w:rPr>
            </w:pPr>
          </w:p>
        </w:tc>
      </w:tr>
      <w:tr w:rsidR="005402DA" w14:paraId="2DFEF29F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A1E2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1 (Never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419C" w14:textId="77777777" w:rsidR="005402DA" w:rsidRDefault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9D5E" w14:textId="77777777" w:rsidR="005402DA" w:rsidRDefault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5402DA" w14:paraId="5AE80C22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9594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1.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241C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06 (0.57, 1.9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1BBE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863</w:t>
            </w:r>
          </w:p>
        </w:tc>
      </w:tr>
      <w:tr w:rsidR="005402DA" w14:paraId="1D63E61E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5277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581A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34 (0.83, 2.1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B21C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230</w:t>
            </w:r>
          </w:p>
        </w:tc>
      </w:tr>
      <w:tr w:rsidR="005402DA" w14:paraId="697F8751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CFD0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2.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19E7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99 (0.62, 1.5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ADBA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955</w:t>
            </w:r>
          </w:p>
        </w:tc>
      </w:tr>
      <w:tr w:rsidR="005402DA" w14:paraId="1A0692D0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2AF5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3 (Most frequent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CE7F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45 (0.97, 2.1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C1A4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68</w:t>
            </w:r>
          </w:p>
        </w:tc>
      </w:tr>
      <w:tr w:rsidR="005402DA" w14:paraId="729A9661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EE10" w14:textId="77777777" w:rsidR="005402DA" w:rsidRDefault="005402DA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  <w:lang w:val="en-GB"/>
              </w:rPr>
              <w:t>Medication intak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8DA4" w14:textId="77777777" w:rsidR="005402DA" w:rsidRDefault="005402DA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9E67" w14:textId="77777777" w:rsidR="005402DA" w:rsidRDefault="005402DA">
            <w:pPr>
              <w:jc w:val="center"/>
              <w:rPr>
                <w:sz w:val="20"/>
                <w:szCs w:val="20"/>
              </w:rPr>
            </w:pPr>
          </w:p>
        </w:tc>
      </w:tr>
      <w:tr w:rsidR="005402DA" w14:paraId="5065BEF5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F396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Y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9BC9" w14:textId="77777777" w:rsidR="005402DA" w:rsidRDefault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1CC7" w14:textId="77777777" w:rsidR="005402DA" w:rsidRDefault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5402DA" w14:paraId="4F94C479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8D7A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N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5E4E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48 (0.31, 0.7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C022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01</w:t>
            </w:r>
          </w:p>
        </w:tc>
      </w:tr>
      <w:tr w:rsidR="005402DA" w14:paraId="3458C5BD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33EB" w14:textId="77777777" w:rsidR="005402DA" w:rsidRDefault="005402DA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  <w:lang w:val="en-GB"/>
              </w:rPr>
              <w:t>Multimorbidit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8FAC" w14:textId="77777777" w:rsidR="005402DA" w:rsidRDefault="005402DA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7008" w14:textId="77777777" w:rsidR="005402DA" w:rsidRDefault="005402DA">
            <w:pPr>
              <w:jc w:val="center"/>
              <w:rPr>
                <w:sz w:val="20"/>
                <w:szCs w:val="20"/>
              </w:rPr>
            </w:pPr>
          </w:p>
        </w:tc>
      </w:tr>
      <w:tr w:rsidR="005402DA" w14:paraId="0B7C33EA" w14:textId="77777777" w:rsidTr="0051183E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AD8A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&lt;2</w:t>
            </w:r>
          </w:p>
        </w:tc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64B8" w14:textId="77777777" w:rsidR="005402DA" w:rsidRDefault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BBAA" w14:textId="77777777" w:rsidR="005402DA" w:rsidRDefault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5402DA" w14:paraId="640D5848" w14:textId="77777777" w:rsidTr="0051183E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0529A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2+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DB96F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64 (0.39, 1.0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FA8D9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62</w:t>
            </w:r>
          </w:p>
        </w:tc>
      </w:tr>
    </w:tbl>
    <w:p w14:paraId="382B82F8" w14:textId="77777777" w:rsidR="005402DA" w:rsidRDefault="005402DA" w:rsidP="000379D1"/>
    <w:p w14:paraId="5C0F2416" w14:textId="77777777" w:rsidR="00D754D4" w:rsidRDefault="00D754D4" w:rsidP="000379D1">
      <w:pPr>
        <w:sectPr w:rsidR="00D754D4" w:rsidSect="00D754D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032E886" w14:textId="77777777" w:rsidR="00D754D4" w:rsidRDefault="00D754D4" w:rsidP="000379D1"/>
    <w:p w14:paraId="6BC0AF69" w14:textId="38C56F6A" w:rsidR="00F61530" w:rsidRPr="00912E30" w:rsidRDefault="00AF6996" w:rsidP="00912E30">
      <w:pPr>
        <w:jc w:val="center"/>
        <w:rPr>
          <w:b/>
          <w:bCs/>
          <w:sz w:val="32"/>
          <w:szCs w:val="32"/>
          <w:lang w:val="en-US"/>
        </w:rPr>
      </w:pPr>
      <w:r w:rsidRPr="00B873C7">
        <w:rPr>
          <w:rStyle w:val="s2"/>
          <w:b/>
          <w:bCs/>
          <w:color w:val="000000"/>
          <w:sz w:val="32"/>
          <w:szCs w:val="32"/>
        </w:rPr>
        <w:t>SUPPLEMENT TABLE</w:t>
      </w:r>
      <w:r w:rsidRPr="00B873C7">
        <w:rPr>
          <w:rStyle w:val="apple-converted-space"/>
          <w:b/>
          <w:bCs/>
          <w:color w:val="000000"/>
          <w:sz w:val="32"/>
          <w:szCs w:val="32"/>
        </w:rPr>
        <w:t> </w:t>
      </w:r>
      <w:r>
        <w:rPr>
          <w:rStyle w:val="s2"/>
          <w:b/>
          <w:bCs/>
          <w:color w:val="000000"/>
          <w:sz w:val="32"/>
          <w:szCs w:val="32"/>
          <w:lang w:val="en-US"/>
        </w:rPr>
        <w:t>3.b</w:t>
      </w:r>
      <w:r w:rsidRPr="00B873C7">
        <w:rPr>
          <w:rStyle w:val="apple-converted-space"/>
          <w:b/>
          <w:bCs/>
          <w:color w:val="000000"/>
          <w:sz w:val="32"/>
          <w:szCs w:val="32"/>
        </w:rPr>
        <w:t> </w:t>
      </w:r>
      <w:r w:rsidR="00CE3F25">
        <w:rPr>
          <w:rStyle w:val="apple-converted-space"/>
          <w:b/>
          <w:bCs/>
          <w:color w:val="000000"/>
          <w:sz w:val="32"/>
          <w:szCs w:val="32"/>
          <w:lang w:val="en-US"/>
        </w:rPr>
        <w:t xml:space="preserve">Full </w:t>
      </w:r>
      <w:r w:rsidR="00CE3F25">
        <w:rPr>
          <w:b/>
          <w:bCs/>
          <w:sz w:val="32"/>
          <w:szCs w:val="32"/>
          <w:lang w:val="en-US"/>
        </w:rPr>
        <w:t>results from the</w:t>
      </w:r>
      <w:r w:rsidR="003C3860">
        <w:rPr>
          <w:b/>
          <w:bCs/>
          <w:sz w:val="32"/>
          <w:szCs w:val="32"/>
          <w:lang w:val="en-US"/>
        </w:rPr>
        <w:t xml:space="preserve"> main</w:t>
      </w:r>
      <w:r w:rsidR="00CE3F25">
        <w:rPr>
          <w:b/>
          <w:bCs/>
          <w:sz w:val="32"/>
          <w:szCs w:val="32"/>
          <w:lang w:val="en-US"/>
        </w:rPr>
        <w:t xml:space="preserve"> multinomial logistic regression for the association between AL at MIDUS 2 Biomarker Project and CP interference and the number of CP sites at MIDUS 3</w:t>
      </w:r>
    </w:p>
    <w:tbl>
      <w:tblPr>
        <w:tblW w:w="14034" w:type="dxa"/>
        <w:tblLayout w:type="fixed"/>
        <w:tblLook w:val="04A0" w:firstRow="1" w:lastRow="0" w:firstColumn="1" w:lastColumn="0" w:noHBand="0" w:noVBand="1"/>
      </w:tblPr>
      <w:tblGrid>
        <w:gridCol w:w="3119"/>
        <w:gridCol w:w="1701"/>
        <w:gridCol w:w="992"/>
        <w:gridCol w:w="1701"/>
        <w:gridCol w:w="992"/>
        <w:gridCol w:w="1866"/>
        <w:gridCol w:w="969"/>
        <w:gridCol w:w="1742"/>
        <w:gridCol w:w="952"/>
      </w:tblGrid>
      <w:tr w:rsidR="00D754D4" w14:paraId="5259D5F7" w14:textId="77777777" w:rsidTr="00653F2D">
        <w:trPr>
          <w:trHeight w:val="320"/>
        </w:trPr>
        <w:tc>
          <w:tcPr>
            <w:tcW w:w="3119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6359" w14:textId="210250F9" w:rsidR="00D754D4" w:rsidRDefault="00D754D4">
            <w:pPr>
              <w:rPr>
                <w:rFonts w:eastAsia="DengXian"/>
                <w:color w:val="000000"/>
              </w:rPr>
            </w:pPr>
          </w:p>
        </w:tc>
        <w:tc>
          <w:tcPr>
            <w:tcW w:w="5386" w:type="dxa"/>
            <w:gridSpan w:val="4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42E4" w14:textId="77777777" w:rsidR="00D754D4" w:rsidRDefault="00D754D4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CP interference</w:t>
            </w:r>
          </w:p>
        </w:tc>
        <w:tc>
          <w:tcPr>
            <w:tcW w:w="5529" w:type="dxa"/>
            <w:gridSpan w:val="4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24CF" w14:textId="77777777" w:rsidR="00D754D4" w:rsidRDefault="00D754D4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The number of pain locations</w:t>
            </w:r>
          </w:p>
        </w:tc>
      </w:tr>
      <w:tr w:rsidR="00800C27" w14:paraId="4D700D80" w14:textId="77777777" w:rsidTr="00653F2D">
        <w:trPr>
          <w:trHeight w:val="32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4A7B" w14:textId="77777777" w:rsidR="00800C27" w:rsidRDefault="00800C27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No pain vs</w:t>
            </w:r>
          </w:p>
        </w:tc>
        <w:tc>
          <w:tcPr>
            <w:tcW w:w="2693" w:type="dxa"/>
            <w:gridSpan w:val="2"/>
            <w:tcBorders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04426" w14:textId="77777777" w:rsidR="00800C27" w:rsidRDefault="00800C27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Low interference pain</w:t>
            </w:r>
          </w:p>
        </w:tc>
        <w:tc>
          <w:tcPr>
            <w:tcW w:w="2693" w:type="dxa"/>
            <w:gridSpan w:val="2"/>
            <w:tcBorders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33C20" w14:textId="77777777" w:rsidR="00800C27" w:rsidRDefault="00800C27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High interference pain</w:t>
            </w:r>
          </w:p>
        </w:tc>
        <w:tc>
          <w:tcPr>
            <w:tcW w:w="2835" w:type="dxa"/>
            <w:gridSpan w:val="2"/>
            <w:tcBorders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BE591" w14:textId="612337C3" w:rsidR="00800C27" w:rsidRDefault="00800C27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1-2 pain locations</w:t>
            </w:r>
          </w:p>
        </w:tc>
        <w:tc>
          <w:tcPr>
            <w:tcW w:w="269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E947" w14:textId="294D7542" w:rsidR="00800C27" w:rsidRDefault="00800C27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3+ pain locations</w:t>
            </w:r>
          </w:p>
        </w:tc>
      </w:tr>
      <w:tr w:rsidR="00856916" w14:paraId="0F2853D5" w14:textId="77777777" w:rsidTr="002224D6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2D6FE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EB2E6" w14:textId="77777777" w:rsidR="00D754D4" w:rsidRDefault="00D754D4">
            <w:pPr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DengXian"/>
                <w:b/>
                <w:bCs/>
                <w:color w:val="000000"/>
                <w:sz w:val="22"/>
                <w:szCs w:val="22"/>
              </w:rPr>
              <w:t>RRR (95% CI)</w:t>
            </w:r>
          </w:p>
        </w:tc>
        <w:tc>
          <w:tcPr>
            <w:tcW w:w="992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21F95" w14:textId="77777777" w:rsidR="00D754D4" w:rsidRDefault="00D754D4">
            <w:pPr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DengXian"/>
                <w:b/>
                <w:bCs/>
                <w:color w:val="000000"/>
                <w:sz w:val="22"/>
                <w:szCs w:val="22"/>
              </w:rPr>
              <w:t xml:space="preserve">P-value </w:t>
            </w:r>
          </w:p>
        </w:tc>
        <w:tc>
          <w:tcPr>
            <w:tcW w:w="1701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284E5" w14:textId="77777777" w:rsidR="00D754D4" w:rsidRDefault="00D754D4">
            <w:pPr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DengXian"/>
                <w:b/>
                <w:bCs/>
                <w:color w:val="000000"/>
                <w:sz w:val="22"/>
                <w:szCs w:val="22"/>
              </w:rPr>
              <w:t>RRR (95% CI)</w:t>
            </w:r>
          </w:p>
        </w:tc>
        <w:tc>
          <w:tcPr>
            <w:tcW w:w="992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14970" w14:textId="77777777" w:rsidR="00D754D4" w:rsidRDefault="00D754D4">
            <w:pPr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DengXian"/>
                <w:b/>
                <w:bCs/>
                <w:color w:val="000000"/>
                <w:sz w:val="22"/>
                <w:szCs w:val="22"/>
              </w:rPr>
              <w:t xml:space="preserve">P-value 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B3E74" w14:textId="77777777" w:rsidR="00D754D4" w:rsidRDefault="00D754D4">
            <w:pPr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DengXian"/>
                <w:b/>
                <w:bCs/>
                <w:color w:val="000000"/>
                <w:sz w:val="22"/>
                <w:szCs w:val="22"/>
              </w:rPr>
              <w:t>RRR (95% CI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7D024" w14:textId="77777777" w:rsidR="00D754D4" w:rsidRDefault="00D754D4">
            <w:pPr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DengXian"/>
                <w:b/>
                <w:bCs/>
                <w:color w:val="000000"/>
                <w:sz w:val="22"/>
                <w:szCs w:val="22"/>
              </w:rPr>
              <w:t xml:space="preserve">P-value </w:t>
            </w:r>
          </w:p>
        </w:tc>
        <w:tc>
          <w:tcPr>
            <w:tcW w:w="1742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8D36B" w14:textId="77777777" w:rsidR="00D754D4" w:rsidRDefault="00D754D4">
            <w:pPr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DengXian"/>
                <w:b/>
                <w:bCs/>
                <w:color w:val="000000"/>
                <w:sz w:val="22"/>
                <w:szCs w:val="22"/>
              </w:rPr>
              <w:t>RRR (95% CI)</w:t>
            </w:r>
          </w:p>
        </w:tc>
        <w:tc>
          <w:tcPr>
            <w:tcW w:w="952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35749" w14:textId="77777777" w:rsidR="00D754D4" w:rsidRDefault="00D754D4">
            <w:pPr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DengXian"/>
                <w:b/>
                <w:bCs/>
                <w:color w:val="000000"/>
                <w:sz w:val="22"/>
                <w:szCs w:val="22"/>
              </w:rPr>
              <w:t xml:space="preserve">P-value </w:t>
            </w:r>
          </w:p>
        </w:tc>
      </w:tr>
      <w:tr w:rsidR="00856916" w14:paraId="0AB20C17" w14:textId="77777777" w:rsidTr="002224D6">
        <w:trPr>
          <w:trHeight w:val="320"/>
        </w:trPr>
        <w:tc>
          <w:tcPr>
            <w:tcW w:w="3119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C15D" w14:textId="77777777" w:rsidR="00D754D4" w:rsidRDefault="00D754D4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  <w:lang w:val="en-GB"/>
              </w:rPr>
              <w:t>Allostatic load pattern</w:t>
            </w:r>
          </w:p>
        </w:tc>
        <w:tc>
          <w:tcPr>
            <w:tcW w:w="1701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BBFE" w14:textId="77777777" w:rsidR="00D754D4" w:rsidRDefault="00D754D4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C362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64B7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795B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465D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415D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75FC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1F49" w14:textId="77777777" w:rsidR="00D754D4" w:rsidRDefault="00D754D4">
            <w:pPr>
              <w:rPr>
                <w:sz w:val="20"/>
                <w:szCs w:val="20"/>
              </w:rPr>
            </w:pPr>
          </w:p>
        </w:tc>
      </w:tr>
      <w:tr w:rsidR="00856916" w14:paraId="48D69A5B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764A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Base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EDF8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0AF3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ED8A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71C5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539A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2E43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88CD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C663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856916" w14:paraId="23AF0B7E" w14:textId="77777777" w:rsidTr="00800C27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C7F74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Parasympathetic dysregulatio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82A5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87 (0.54, 1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D760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5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32DA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24 (0.65, 2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98C7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51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045A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84 (0.51, 1.36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C66B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47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A28F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30 (0.69, 2.44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F774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411</w:t>
            </w:r>
          </w:p>
        </w:tc>
      </w:tr>
      <w:tr w:rsidR="00856916" w14:paraId="39FE3957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B17A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Metabolic dysregulatio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3A7D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92 (0.56, 1.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847C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7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4FEF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.00 (1.06, 3.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30DB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21C5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89 (0.54, 1.4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3EBB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65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86AC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.03 (1.08, 3.83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15D3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29</w:t>
            </w:r>
          </w:p>
        </w:tc>
      </w:tr>
      <w:tr w:rsidR="00856916" w14:paraId="7DD78699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8868" w14:textId="77777777" w:rsidR="00D754D4" w:rsidRDefault="00D754D4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  <w:lang w:val="en-GB"/>
              </w:rPr>
              <w:t>Year gap between data collec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FAC4" w14:textId="77777777" w:rsidR="00D754D4" w:rsidRDefault="00D754D4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E3C8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3A6F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98CE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E091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EA53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4F37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BB62" w14:textId="77777777" w:rsidR="00D754D4" w:rsidRDefault="00D754D4">
            <w:pPr>
              <w:rPr>
                <w:sz w:val="20"/>
                <w:szCs w:val="20"/>
              </w:rPr>
            </w:pPr>
          </w:p>
        </w:tc>
      </w:tr>
      <w:tr w:rsidR="00856916" w14:paraId="54B49024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A048" w14:textId="77777777" w:rsidR="00D754D4" w:rsidRDefault="00D754D4" w:rsidP="00D754D4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MIDUS 2 Biomarker Project to MIDUS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B802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13 (0.97, 1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F401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8495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13 (0.92, 1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2724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23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4FD8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14 (0.98, 1.33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DB0D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436F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13 (0.93, 1.39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DEA0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224</w:t>
            </w:r>
          </w:p>
        </w:tc>
      </w:tr>
      <w:tr w:rsidR="00856916" w14:paraId="63F253CE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A433" w14:textId="77777777" w:rsidR="00D754D4" w:rsidRDefault="00D754D4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  <w:lang w:val="en-GB"/>
              </w:rPr>
              <w:t>Edu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FA50" w14:textId="77777777" w:rsidR="00D754D4" w:rsidRDefault="00D754D4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BB55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97C6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765A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1211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F8EE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ABBD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2D00" w14:textId="77777777" w:rsidR="00D754D4" w:rsidRDefault="00D754D4">
            <w:pPr>
              <w:rPr>
                <w:sz w:val="20"/>
                <w:szCs w:val="20"/>
              </w:rPr>
            </w:pPr>
          </w:p>
        </w:tc>
      </w:tr>
      <w:tr w:rsidR="00856916" w14:paraId="1E9CF039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FAF2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high school or 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1272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74E9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CBCA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C040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361C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B3D4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95D3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6FE9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856916" w14:paraId="60E2717A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857D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bachelor's degre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CA87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86 (0.56, 1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66C6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5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8995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87 (0.47, 1.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CFD3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65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C26B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04 (0.67, 1.62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6ADF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85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CB5A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6 (0.32, 1.12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E31C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108</w:t>
            </w:r>
          </w:p>
        </w:tc>
      </w:tr>
      <w:tr w:rsidR="00856916" w14:paraId="35BF84A1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3A06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Master's degree and abo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D6D1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82 (0.48, 1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D336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4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9CCD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31 (0.66, 2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4AAE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43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9F66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03 (0.61, 1.73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C9A6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91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A49F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9 (0.45, 1.81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2DE5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770</w:t>
            </w:r>
          </w:p>
        </w:tc>
      </w:tr>
      <w:tr w:rsidR="00856916" w14:paraId="08DEDDB6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F78C" w14:textId="77777777" w:rsidR="00D754D4" w:rsidRDefault="00D754D4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  <w:lang w:val="en-GB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6E49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99 (0.97, 1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9161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4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0C2F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98 (0.96, 1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27A9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15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6E43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98 (0.97, 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E173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BBD6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 (0.97, 1.02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F063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842</w:t>
            </w:r>
          </w:p>
        </w:tc>
      </w:tr>
      <w:tr w:rsidR="00856916" w14:paraId="61CBD32E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3720" w14:textId="77777777" w:rsidR="00D754D4" w:rsidRDefault="00D754D4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  <w:lang w:val="en-GB"/>
              </w:rPr>
              <w:t>Marital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C6AD" w14:textId="77777777" w:rsidR="00D754D4" w:rsidRDefault="00D754D4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C4F2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598D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1D56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3F0B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3CED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FEDB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D839" w14:textId="77777777" w:rsidR="00D754D4" w:rsidRDefault="00D754D4">
            <w:pPr>
              <w:rPr>
                <w:sz w:val="20"/>
                <w:szCs w:val="20"/>
              </w:rPr>
            </w:pPr>
          </w:p>
        </w:tc>
      </w:tr>
      <w:tr w:rsidR="00856916" w14:paraId="5EA72E7D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68B2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5E77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C0FD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87DF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474F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7E9C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0980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63BE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4D9D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856916" w14:paraId="5D74793B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62ED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Divorced &amp; </w:t>
            </w:r>
            <w:proofErr w:type="gramStart"/>
            <w:r>
              <w:rPr>
                <w:rFonts w:eastAsia="DengXian"/>
                <w:color w:val="000000"/>
                <w:lang w:val="en-GB"/>
              </w:rPr>
              <w:t>Separated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FF0E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92 (0.53, 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9794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7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B3EC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65 (0.3, 1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568E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26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35B1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83 (0.47, 1.4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924E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51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8D5B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75 (0.37, 1.54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BFCA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440</w:t>
            </w:r>
          </w:p>
        </w:tc>
      </w:tr>
      <w:tr w:rsidR="00856916" w14:paraId="7D1B66AE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A5E6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Never married &amp; Widow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3DBF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74 (0.41, 1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B662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3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99F3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37 (0.15, 0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02FF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FD47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59 (0.32, 1.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6463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EA67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58 (0.26, 1.3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535A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189</w:t>
            </w:r>
          </w:p>
        </w:tc>
      </w:tr>
      <w:tr w:rsidR="00856916" w14:paraId="2353EA24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09E3" w14:textId="77777777" w:rsidR="00D754D4" w:rsidRDefault="00D754D4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  <w:lang w:val="en-GB"/>
              </w:rPr>
              <w:t>Income-to-needs 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19DD" w14:textId="77777777" w:rsidR="00D754D4" w:rsidRDefault="00D754D4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094E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BCE5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6293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82E3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FE01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4766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13FF" w14:textId="77777777" w:rsidR="00D754D4" w:rsidRDefault="00D754D4">
            <w:pPr>
              <w:rPr>
                <w:sz w:val="20"/>
                <w:szCs w:val="20"/>
              </w:rPr>
            </w:pPr>
          </w:p>
        </w:tc>
      </w:tr>
      <w:tr w:rsidR="00856916" w14:paraId="72B8B6C8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2C03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Afflu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4D1F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9CE5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AF9E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239B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B7AB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E41A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9023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6EA0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856916" w14:paraId="1A729493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FB83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</w:t>
            </w:r>
            <w:proofErr w:type="gramStart"/>
            <w:r>
              <w:rPr>
                <w:rFonts w:eastAsia="DengXian"/>
                <w:color w:val="000000"/>
                <w:lang w:val="en-GB"/>
              </w:rPr>
              <w:t>Adequate-income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96CD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28 (0.82, 1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F184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2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33E3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17 (0.65, 2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6A9F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60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49D4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26 (0.8, 1.96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0B5A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31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6485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24 (0.69, 2.22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2094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466</w:t>
            </w:r>
          </w:p>
        </w:tc>
      </w:tr>
      <w:tr w:rsidR="00856916" w14:paraId="7A242B0D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97D4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lastRenderedPageBreak/>
              <w:t xml:space="preserve">    Low-income or be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8458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.55 (1.5, 4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0621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D185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82 (0.87, 3.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9143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AF26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.1 (1.21, 3.66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2FBB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D421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.63 (1.32, 5.25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BC7E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06</w:t>
            </w:r>
          </w:p>
        </w:tc>
      </w:tr>
      <w:tr w:rsidR="00856916" w14:paraId="6F18CAEE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8689" w14:textId="77777777" w:rsidR="00D754D4" w:rsidRDefault="00D754D4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  <w:lang w:val="en-GB"/>
              </w:rPr>
              <w:t>Race/ethnic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1680" w14:textId="77777777" w:rsidR="00D754D4" w:rsidRDefault="00D754D4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1973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084C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3C4D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3701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03D1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5CB1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BE21" w14:textId="77777777" w:rsidR="00D754D4" w:rsidRDefault="00D754D4">
            <w:pPr>
              <w:rPr>
                <w:sz w:val="20"/>
                <w:szCs w:val="20"/>
              </w:rPr>
            </w:pPr>
          </w:p>
        </w:tc>
      </w:tr>
      <w:tr w:rsidR="00856916" w14:paraId="08699A3A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0F96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Wh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C262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2217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82D3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DAE0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B7BD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AAE0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055B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2D74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856916" w14:paraId="74C167B1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69CD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Non-wh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C94C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6 (0.78, 3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2AB2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2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D071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41 (0.52, 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80E6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49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EF83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24 (0.57, 2.7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6D73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58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AE18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.47 (1.02, 5.99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95FA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46</w:t>
            </w:r>
          </w:p>
        </w:tc>
      </w:tr>
      <w:tr w:rsidR="00856916" w14:paraId="64E5FC22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E344" w14:textId="77777777" w:rsidR="00D754D4" w:rsidRDefault="00D754D4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  <w:lang w:val="en-GB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8C2F" w14:textId="77777777" w:rsidR="00D754D4" w:rsidRDefault="00D754D4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B0CE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9E7D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D81C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7494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1367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34C0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9DE3" w14:textId="77777777" w:rsidR="00D754D4" w:rsidRDefault="00D754D4">
            <w:pPr>
              <w:rPr>
                <w:sz w:val="20"/>
                <w:szCs w:val="20"/>
              </w:rPr>
            </w:pPr>
          </w:p>
        </w:tc>
      </w:tr>
      <w:tr w:rsidR="00856916" w14:paraId="476CA816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8921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9C98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3262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B82A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DF93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ECB6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C195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4532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87B9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856916" w14:paraId="15039098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32B4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EDA4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06 (0.71, 1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AD02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7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E5F2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.46 (1.39, 4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1B94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CC1D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93 (0.62, 1.39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7316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72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0B41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.34 (1.86, 5.98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849F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00</w:t>
            </w:r>
          </w:p>
        </w:tc>
      </w:tr>
      <w:tr w:rsidR="00856916" w14:paraId="346DD4AF" w14:textId="77777777" w:rsidTr="00800C27">
        <w:trPr>
          <w:trHeight w:val="6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EDFF9" w14:textId="77777777" w:rsidR="00D754D4" w:rsidRDefault="00D754D4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  <w:lang w:val="en-GB"/>
              </w:rPr>
              <w:t>Total number of Metabolic Equivalent of Task (MET) minutes per wee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3B9B" w14:textId="77777777" w:rsidR="00D754D4" w:rsidRDefault="00D754D4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9595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3AA9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54D0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8D39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9F7F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922B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5CF4" w14:textId="77777777" w:rsidR="00D754D4" w:rsidRDefault="00D754D4">
            <w:pPr>
              <w:rPr>
                <w:sz w:val="20"/>
                <w:szCs w:val="20"/>
              </w:rPr>
            </w:pPr>
          </w:p>
        </w:tc>
      </w:tr>
      <w:tr w:rsidR="00856916" w14:paraId="72D7A2D2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0175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500-1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D513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FF35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9522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FD03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36C0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5BB5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279E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8B6D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856916" w14:paraId="33E6A0EB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4467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Greater than 1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15D5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58 (0.94, 2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743B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CBD6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83 (0.88, 3.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8066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909E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54 (0.9, 2.6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9C6B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965C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82 (0.91, 3.6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F79A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88</w:t>
            </w:r>
          </w:p>
        </w:tc>
      </w:tr>
      <w:tr w:rsidR="00856916" w14:paraId="2FDEAB31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2646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Less than 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092D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05 (0.61, 1.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AA3C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8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A40D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14 (0.56, 2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6D5F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72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CFE0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17 (0.68, 2.0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693C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56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3116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86 (0.43, 1.72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F06F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662</w:t>
            </w:r>
          </w:p>
        </w:tc>
      </w:tr>
      <w:tr w:rsidR="00856916" w14:paraId="59D212F0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3A9D" w14:textId="77777777" w:rsidR="00D754D4" w:rsidRDefault="00D754D4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  <w:lang w:val="en-GB"/>
              </w:rPr>
              <w:t xml:space="preserve">Smoking </w:t>
            </w:r>
            <w:proofErr w:type="spellStart"/>
            <w:r>
              <w:rPr>
                <w:rFonts w:eastAsia="DengXian"/>
                <w:b/>
                <w:bCs/>
                <w:color w:val="000000"/>
                <w:lang w:val="en-GB"/>
              </w:rPr>
              <w:t>behavio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5B45" w14:textId="77777777" w:rsidR="00D754D4" w:rsidRDefault="00D754D4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55C8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D345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AA0D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801A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4068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C341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56A1" w14:textId="77777777" w:rsidR="00D754D4" w:rsidRDefault="00D754D4">
            <w:pPr>
              <w:rPr>
                <w:sz w:val="20"/>
                <w:szCs w:val="20"/>
              </w:rPr>
            </w:pPr>
          </w:p>
        </w:tc>
      </w:tr>
      <w:tr w:rsidR="00856916" w14:paraId="541DA339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60B8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Current 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6363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A00F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4A26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6074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3B61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A7AA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2424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2476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856916" w14:paraId="27BA0980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B22D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Ex-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347A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11 (0.57, 2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F4C6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7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4291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57 (0.26, 1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B16F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B35B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1 (0.55, 2.18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A790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78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22BD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61 (0.29, 1.3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AE4A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202</w:t>
            </w:r>
          </w:p>
        </w:tc>
      </w:tr>
      <w:tr w:rsidR="00856916" w14:paraId="5F5D2F52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4B51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non-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37C4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 (0.53, 1.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5623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9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40D3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31 (0.15, 0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BCC3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6413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98 (0.51, 1.8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0193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94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219F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34 (0.16, 0.71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9399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04</w:t>
            </w:r>
          </w:p>
        </w:tc>
      </w:tr>
      <w:tr w:rsidR="00856916" w14:paraId="59C76FAF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355B" w14:textId="77777777" w:rsidR="00D754D4" w:rsidRDefault="00D754D4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  <w:lang w:val="en-GB"/>
              </w:rPr>
              <w:t xml:space="preserve">Drinking </w:t>
            </w:r>
            <w:proofErr w:type="spellStart"/>
            <w:r>
              <w:rPr>
                <w:rFonts w:eastAsia="DengXian"/>
                <w:b/>
                <w:bCs/>
                <w:color w:val="000000"/>
                <w:lang w:val="en-GB"/>
              </w:rPr>
              <w:t>behavio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B25B" w14:textId="77777777" w:rsidR="00D754D4" w:rsidRDefault="00D754D4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4624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C14C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61F0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3298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B52D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75E2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4695" w14:textId="77777777" w:rsidR="00D754D4" w:rsidRDefault="00D754D4">
            <w:pPr>
              <w:rPr>
                <w:sz w:val="20"/>
                <w:szCs w:val="20"/>
              </w:rPr>
            </w:pPr>
          </w:p>
        </w:tc>
      </w:tr>
      <w:tr w:rsidR="00856916" w14:paraId="0C4430EE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7732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Moderate + drin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A536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DF9D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3918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03E4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282F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4B32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98E0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AFCE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856916" w14:paraId="22AD2CC2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CBB1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Light drin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05BD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17 (0.75, 1.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0597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4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5B47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27 (0.66, 2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A270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47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6EE4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21 (0.76, 1.95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F040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41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B5C6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13 (0.62, 2.08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1D56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683</w:t>
            </w:r>
          </w:p>
        </w:tc>
      </w:tr>
      <w:tr w:rsidR="00856916" w14:paraId="6CEA543E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D103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Non-drinker or rarely drin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4552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9 (0.56, 1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1D7A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6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9E20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81 (0.97, 3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EC12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3C16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23 (0.77, 1.9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181E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38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27F7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97 (0.52, 1.8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0C50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913</w:t>
            </w:r>
          </w:p>
        </w:tc>
      </w:tr>
      <w:tr w:rsidR="00856916" w14:paraId="7C54BE18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C009" w14:textId="77777777" w:rsidR="00D754D4" w:rsidRDefault="00D754D4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  <w:lang w:val="en-GB"/>
              </w:rPr>
              <w:t>Childhood parent emotional abu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20AA" w14:textId="77777777" w:rsidR="00D754D4" w:rsidRDefault="00D754D4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FC49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7754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A044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26E0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0E81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4E5E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4E62" w14:textId="77777777" w:rsidR="00D754D4" w:rsidRDefault="00D754D4">
            <w:pPr>
              <w:rPr>
                <w:sz w:val="20"/>
                <w:szCs w:val="20"/>
              </w:rPr>
            </w:pPr>
          </w:p>
        </w:tc>
      </w:tr>
      <w:tr w:rsidR="00856916" w14:paraId="51BE6140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9D45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1 (Neve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5853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5672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3BA3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CF75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7CEA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0CCD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EE9D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C438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856916" w14:paraId="7728A205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A3FA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6B7C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45 (0.79, 2.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60B2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4EAC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9 (0.85, 4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1DAA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BBEF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65 (0.9, 3.03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63A4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5DAC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29 (0.57, 2.91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9130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539</w:t>
            </w:r>
          </w:p>
        </w:tc>
      </w:tr>
      <w:tr w:rsidR="00856916" w14:paraId="658DDE9D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93DF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CE2A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95 (0.59, 1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20B6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8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BED5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35 (0.72, 2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CD9D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34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F0E0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96 (0.59, 1.5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B057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87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FA41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23 (0.67, 2.26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8B2C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504</w:t>
            </w:r>
          </w:p>
        </w:tc>
      </w:tr>
      <w:tr w:rsidR="00856916" w14:paraId="1F78E0F3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1FC1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E61B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1 (0.67, 1.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A672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7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615F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44 (0.21, 0.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3A07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E114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82 (0.51, 1.32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A17E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406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47D3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92 (0.45, 1.86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3674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811</w:t>
            </w:r>
          </w:p>
        </w:tc>
      </w:tr>
      <w:tr w:rsidR="00856916" w14:paraId="13CD495C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97D3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3 (Most frequen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79C7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2 (0.78, 1.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B85B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4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7EEF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26 (0.66, 2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64AC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48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101F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97 (0.64, 1.48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55D8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89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1E7B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73 (0.93, 3.2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1473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82</w:t>
            </w:r>
          </w:p>
        </w:tc>
      </w:tr>
      <w:tr w:rsidR="00856916" w14:paraId="504C5476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1022" w14:textId="77777777" w:rsidR="00D754D4" w:rsidRDefault="00D754D4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  <w:lang w:val="en-GB"/>
              </w:rPr>
              <w:lastRenderedPageBreak/>
              <w:t>Childhood parent physical abu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CDA7" w14:textId="77777777" w:rsidR="00D754D4" w:rsidRDefault="00D754D4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6FB0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7BB2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1D74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B10D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0541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7E08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D691" w14:textId="77777777" w:rsidR="00D754D4" w:rsidRDefault="00D754D4">
            <w:pPr>
              <w:rPr>
                <w:sz w:val="20"/>
                <w:szCs w:val="20"/>
              </w:rPr>
            </w:pPr>
          </w:p>
        </w:tc>
      </w:tr>
      <w:tr w:rsidR="00856916" w14:paraId="085FBE65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2044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1 (Neve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8BAD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1D74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A810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14C7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DB28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553E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D87A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BFEC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856916" w14:paraId="19BB6B11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CD41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2908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83 (0.41, 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D965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6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C817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25 (0.51, 3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F05F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62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5A6E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66 (0.31, 1.39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19B6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27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163C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73 (0.72, 4.21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E1B3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223</w:t>
            </w:r>
          </w:p>
        </w:tc>
      </w:tr>
      <w:tr w:rsidR="00856916" w14:paraId="5107E0EF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3940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306E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83 (0.48, 1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C02F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5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84D7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67 (0.33, 1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2E08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25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C166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64 (0.35, 1.15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2D62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05CE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9 (0.47, 1.73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9DC2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757</w:t>
            </w:r>
          </w:p>
        </w:tc>
      </w:tr>
      <w:tr w:rsidR="00856916" w14:paraId="0F4C3A64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1946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7436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25 (0.73, 2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1708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4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5875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66 (0.33, 1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7672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23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A325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01 (0.59, 1.75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90F7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96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3B5B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86 (0.44, 1.69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F3EA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656</w:t>
            </w:r>
          </w:p>
        </w:tc>
      </w:tr>
      <w:tr w:rsidR="00856916" w14:paraId="350C90E8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D4D5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3 (Most frequen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ECA9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73 (0.46, 1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DDD8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1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8820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71 (0.4, 1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199A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23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0AF3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65 (0.42, 1.02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FC99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37DA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8 (0.45, 1.43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577F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451</w:t>
            </w:r>
          </w:p>
        </w:tc>
      </w:tr>
      <w:tr w:rsidR="00856916" w14:paraId="1F2E5703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F218" w14:textId="77777777" w:rsidR="00D754D4" w:rsidRDefault="00D754D4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  <w:lang w:val="en-GB"/>
              </w:rPr>
              <w:t>Medication inta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4614" w14:textId="77777777" w:rsidR="00D754D4" w:rsidRDefault="00D754D4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526B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B4F3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C590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05C0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4176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13DF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4136" w14:textId="77777777" w:rsidR="00D754D4" w:rsidRDefault="00D754D4">
            <w:pPr>
              <w:rPr>
                <w:sz w:val="20"/>
                <w:szCs w:val="20"/>
              </w:rPr>
            </w:pPr>
          </w:p>
        </w:tc>
      </w:tr>
      <w:tr w:rsidR="00856916" w14:paraId="4371F794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CFE0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B0A5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95D7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222A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5C8E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8F61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1CE8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D19E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6300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856916" w14:paraId="6AE8C831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B6EB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1A29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.01 (1.24, 3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40A0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4100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.42 (1.18, 4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4EAE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2D19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.01 (1.23, 3.29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E149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991E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.53 (1.25, 5.11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E772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10</w:t>
            </w:r>
          </w:p>
        </w:tc>
      </w:tr>
      <w:tr w:rsidR="00856916" w14:paraId="455F5B18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0073" w14:textId="77777777" w:rsidR="00D754D4" w:rsidRDefault="00D754D4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  <w:lang w:val="en-GB"/>
              </w:rPr>
              <w:t>Multimorbid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3755" w14:textId="77777777" w:rsidR="00D754D4" w:rsidRDefault="00D754D4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A5F3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2EAC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5CB0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D4D6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C3D3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4454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19B6" w14:textId="77777777" w:rsidR="00D754D4" w:rsidRDefault="00D754D4">
            <w:pPr>
              <w:rPr>
                <w:sz w:val="20"/>
                <w:szCs w:val="20"/>
              </w:rPr>
            </w:pPr>
          </w:p>
        </w:tc>
      </w:tr>
      <w:tr w:rsidR="00856916" w14:paraId="35848A74" w14:textId="77777777" w:rsidTr="00912E30">
        <w:trPr>
          <w:trHeight w:val="32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8AD9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&lt;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8C96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2398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5489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EF33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52CA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F25D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B199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3649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856916" w14:paraId="65E49E5D" w14:textId="77777777" w:rsidTr="00912E30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04840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2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09D5C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51 (0.89, 2.5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1B1A9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1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94EB3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8 (0.79, 4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D0C9C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97F82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48 (0.87, 2.51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D78F6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15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6744D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97 (0.87, 4.47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855E8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105</w:t>
            </w:r>
          </w:p>
        </w:tc>
      </w:tr>
    </w:tbl>
    <w:p w14:paraId="17536893" w14:textId="77777777" w:rsidR="00AF6996" w:rsidRPr="000379D1" w:rsidRDefault="00AF6996" w:rsidP="000379D1"/>
    <w:sectPr w:rsidR="00AF6996" w:rsidRPr="000379D1" w:rsidSect="00D754D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930B7B" w14:textId="77777777" w:rsidR="00F9570D" w:rsidRDefault="00F9570D" w:rsidP="00912E30">
      <w:r>
        <w:separator/>
      </w:r>
    </w:p>
  </w:endnote>
  <w:endnote w:type="continuationSeparator" w:id="0">
    <w:p w14:paraId="355C15E1" w14:textId="77777777" w:rsidR="00F9570D" w:rsidRDefault="00F9570D" w:rsidP="00912E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CFF390" w14:textId="77777777" w:rsidR="00F9570D" w:rsidRDefault="00F9570D" w:rsidP="00912E30">
      <w:r>
        <w:separator/>
      </w:r>
    </w:p>
  </w:footnote>
  <w:footnote w:type="continuationSeparator" w:id="0">
    <w:p w14:paraId="10DD1C1A" w14:textId="77777777" w:rsidR="00F9570D" w:rsidRDefault="00F9570D" w:rsidP="00912E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8071C5"/>
    <w:multiLevelType w:val="hybridMultilevel"/>
    <w:tmpl w:val="B5FE500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746084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893"/>
    <w:rsid w:val="000150D3"/>
    <w:rsid w:val="00017248"/>
    <w:rsid w:val="000379D1"/>
    <w:rsid w:val="0008043D"/>
    <w:rsid w:val="00083F0D"/>
    <w:rsid w:val="00087360"/>
    <w:rsid w:val="000963A9"/>
    <w:rsid w:val="000A1702"/>
    <w:rsid w:val="000D690A"/>
    <w:rsid w:val="000F68D9"/>
    <w:rsid w:val="00120643"/>
    <w:rsid w:val="00144A5D"/>
    <w:rsid w:val="00150FB9"/>
    <w:rsid w:val="001535F5"/>
    <w:rsid w:val="00161CC0"/>
    <w:rsid w:val="00166D1A"/>
    <w:rsid w:val="001B3E91"/>
    <w:rsid w:val="001B5C99"/>
    <w:rsid w:val="001E0114"/>
    <w:rsid w:val="001E5385"/>
    <w:rsid w:val="001F3EAA"/>
    <w:rsid w:val="002224D6"/>
    <w:rsid w:val="00251093"/>
    <w:rsid w:val="00255CE2"/>
    <w:rsid w:val="002729FF"/>
    <w:rsid w:val="00274C45"/>
    <w:rsid w:val="00280FCE"/>
    <w:rsid w:val="00290C14"/>
    <w:rsid w:val="00292178"/>
    <w:rsid w:val="002A1B9B"/>
    <w:rsid w:val="002F0054"/>
    <w:rsid w:val="00301685"/>
    <w:rsid w:val="00324647"/>
    <w:rsid w:val="003327E8"/>
    <w:rsid w:val="003509F1"/>
    <w:rsid w:val="00352B31"/>
    <w:rsid w:val="00366AA3"/>
    <w:rsid w:val="003841FD"/>
    <w:rsid w:val="00392856"/>
    <w:rsid w:val="003A72EA"/>
    <w:rsid w:val="003C0552"/>
    <w:rsid w:val="003C1A4C"/>
    <w:rsid w:val="003C3860"/>
    <w:rsid w:val="003F6528"/>
    <w:rsid w:val="00402F67"/>
    <w:rsid w:val="00414E8E"/>
    <w:rsid w:val="00415B90"/>
    <w:rsid w:val="004250DE"/>
    <w:rsid w:val="0043255D"/>
    <w:rsid w:val="004364B4"/>
    <w:rsid w:val="004375C0"/>
    <w:rsid w:val="00447CA4"/>
    <w:rsid w:val="00466A4C"/>
    <w:rsid w:val="00477669"/>
    <w:rsid w:val="004813BE"/>
    <w:rsid w:val="00491C1F"/>
    <w:rsid w:val="004A2016"/>
    <w:rsid w:val="004B4B00"/>
    <w:rsid w:val="004B736F"/>
    <w:rsid w:val="004E2FB5"/>
    <w:rsid w:val="0051183E"/>
    <w:rsid w:val="005173B5"/>
    <w:rsid w:val="00523F7F"/>
    <w:rsid w:val="005319EE"/>
    <w:rsid w:val="0053709D"/>
    <w:rsid w:val="00537A39"/>
    <w:rsid w:val="005402DA"/>
    <w:rsid w:val="00545B21"/>
    <w:rsid w:val="005527C4"/>
    <w:rsid w:val="00556818"/>
    <w:rsid w:val="0058501E"/>
    <w:rsid w:val="005908FB"/>
    <w:rsid w:val="00591EFF"/>
    <w:rsid w:val="0059552C"/>
    <w:rsid w:val="00596C2E"/>
    <w:rsid w:val="005A3D80"/>
    <w:rsid w:val="005B248F"/>
    <w:rsid w:val="005B30BD"/>
    <w:rsid w:val="005C2118"/>
    <w:rsid w:val="005E5312"/>
    <w:rsid w:val="00601488"/>
    <w:rsid w:val="0062310B"/>
    <w:rsid w:val="006430DC"/>
    <w:rsid w:val="00653F2D"/>
    <w:rsid w:val="006617FC"/>
    <w:rsid w:val="00672CF9"/>
    <w:rsid w:val="00680599"/>
    <w:rsid w:val="006D00F2"/>
    <w:rsid w:val="006D7332"/>
    <w:rsid w:val="006E66EF"/>
    <w:rsid w:val="006E681E"/>
    <w:rsid w:val="006E6AE7"/>
    <w:rsid w:val="006F1997"/>
    <w:rsid w:val="007138C6"/>
    <w:rsid w:val="007416D6"/>
    <w:rsid w:val="00766A2B"/>
    <w:rsid w:val="00774B47"/>
    <w:rsid w:val="007901C1"/>
    <w:rsid w:val="00794B51"/>
    <w:rsid w:val="007A68FD"/>
    <w:rsid w:val="007C3DD1"/>
    <w:rsid w:val="00800C27"/>
    <w:rsid w:val="00802CB6"/>
    <w:rsid w:val="00837404"/>
    <w:rsid w:val="00856916"/>
    <w:rsid w:val="00870B2B"/>
    <w:rsid w:val="00875ED3"/>
    <w:rsid w:val="008B73A6"/>
    <w:rsid w:val="008C2C8F"/>
    <w:rsid w:val="008D5BB4"/>
    <w:rsid w:val="00912E30"/>
    <w:rsid w:val="00967FD9"/>
    <w:rsid w:val="00974BEA"/>
    <w:rsid w:val="00977681"/>
    <w:rsid w:val="009A000F"/>
    <w:rsid w:val="009A1681"/>
    <w:rsid w:val="009D18C3"/>
    <w:rsid w:val="00A13AE3"/>
    <w:rsid w:val="00A15288"/>
    <w:rsid w:val="00A20D0C"/>
    <w:rsid w:val="00A430CF"/>
    <w:rsid w:val="00A63CA9"/>
    <w:rsid w:val="00A91367"/>
    <w:rsid w:val="00A94794"/>
    <w:rsid w:val="00A955C8"/>
    <w:rsid w:val="00AF6996"/>
    <w:rsid w:val="00AF6DD4"/>
    <w:rsid w:val="00B240F9"/>
    <w:rsid w:val="00B24C31"/>
    <w:rsid w:val="00B40E17"/>
    <w:rsid w:val="00B42186"/>
    <w:rsid w:val="00B670F9"/>
    <w:rsid w:val="00B873C7"/>
    <w:rsid w:val="00B94927"/>
    <w:rsid w:val="00BA6A84"/>
    <w:rsid w:val="00BD6FFC"/>
    <w:rsid w:val="00BE3830"/>
    <w:rsid w:val="00BF6C38"/>
    <w:rsid w:val="00C07B92"/>
    <w:rsid w:val="00C24ABA"/>
    <w:rsid w:val="00C279AF"/>
    <w:rsid w:val="00C27D6E"/>
    <w:rsid w:val="00C362AD"/>
    <w:rsid w:val="00C4536C"/>
    <w:rsid w:val="00C62A0F"/>
    <w:rsid w:val="00C83A45"/>
    <w:rsid w:val="00C92893"/>
    <w:rsid w:val="00C9378B"/>
    <w:rsid w:val="00CA1B2E"/>
    <w:rsid w:val="00CA242F"/>
    <w:rsid w:val="00CA734B"/>
    <w:rsid w:val="00CD0D52"/>
    <w:rsid w:val="00CE3F25"/>
    <w:rsid w:val="00CF25F3"/>
    <w:rsid w:val="00CF3B9B"/>
    <w:rsid w:val="00D04F82"/>
    <w:rsid w:val="00D61F82"/>
    <w:rsid w:val="00D754D4"/>
    <w:rsid w:val="00D8362F"/>
    <w:rsid w:val="00D96261"/>
    <w:rsid w:val="00DB3C56"/>
    <w:rsid w:val="00DC4532"/>
    <w:rsid w:val="00DC7C24"/>
    <w:rsid w:val="00DD4491"/>
    <w:rsid w:val="00DD5C89"/>
    <w:rsid w:val="00DE7C58"/>
    <w:rsid w:val="00DF4374"/>
    <w:rsid w:val="00E200CD"/>
    <w:rsid w:val="00E25B34"/>
    <w:rsid w:val="00E54D2C"/>
    <w:rsid w:val="00E664BB"/>
    <w:rsid w:val="00E67A25"/>
    <w:rsid w:val="00EA2966"/>
    <w:rsid w:val="00EA4B56"/>
    <w:rsid w:val="00EF0081"/>
    <w:rsid w:val="00F35608"/>
    <w:rsid w:val="00F41B31"/>
    <w:rsid w:val="00F574C9"/>
    <w:rsid w:val="00F61530"/>
    <w:rsid w:val="00F6401D"/>
    <w:rsid w:val="00F74560"/>
    <w:rsid w:val="00F817ED"/>
    <w:rsid w:val="00F9205F"/>
    <w:rsid w:val="00F9570D"/>
    <w:rsid w:val="00FE274A"/>
    <w:rsid w:val="00FE3235"/>
    <w:rsid w:val="00FE4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F908D"/>
  <w15:chartTrackingRefBased/>
  <w15:docId w15:val="{99E0700D-830F-444E-A502-EF39A1649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736F"/>
    <w:rPr>
      <w:rFonts w:ascii="Times New Roman" w:eastAsia="Times New Roman" w:hAnsi="Times New Roman" w:cs="Times New Roman"/>
      <w:kern w:val="0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4B4B00"/>
    <w:pPr>
      <w:spacing w:before="100" w:beforeAutospacing="1" w:after="100" w:afterAutospacing="1" w:line="240" w:lineRule="atLeast"/>
      <w:outlineLvl w:val="2"/>
    </w:pPr>
    <w:rPr>
      <w:bCs/>
      <w:i/>
      <w:kern w:val="2"/>
      <w:szCs w:val="27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B4B00"/>
    <w:rPr>
      <w:rFonts w:ascii="Times New Roman" w:eastAsia="Times New Roman" w:hAnsi="Times New Roman" w:cs="Times New Roman"/>
      <w:bCs/>
      <w:i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545B2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45B21"/>
    <w:rPr>
      <w:color w:val="954F72"/>
      <w:u w:val="single"/>
    </w:rPr>
  </w:style>
  <w:style w:type="paragraph" w:customStyle="1" w:styleId="msonormal0">
    <w:name w:val="msonormal"/>
    <w:basedOn w:val="Normal"/>
    <w:rsid w:val="00545B21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545B21"/>
    <w:pPr>
      <w:spacing w:before="100" w:beforeAutospacing="1" w:after="100" w:afterAutospacing="1"/>
    </w:pPr>
    <w:rPr>
      <w:rFonts w:ascii="DengXian" w:eastAsia="DengXian" w:hAnsi="DengXian"/>
      <w:sz w:val="18"/>
      <w:szCs w:val="18"/>
    </w:rPr>
  </w:style>
  <w:style w:type="paragraph" w:customStyle="1" w:styleId="xl65">
    <w:name w:val="xl65"/>
    <w:basedOn w:val="Normal"/>
    <w:rsid w:val="00545B21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545B21"/>
    <w:pPr>
      <w:spacing w:before="100" w:beforeAutospacing="1" w:after="100" w:afterAutospacing="1"/>
    </w:pPr>
    <w:rPr>
      <w:b/>
      <w:bCs/>
    </w:rPr>
  </w:style>
  <w:style w:type="paragraph" w:customStyle="1" w:styleId="xl67">
    <w:name w:val="xl67"/>
    <w:basedOn w:val="Normal"/>
    <w:rsid w:val="00545B21"/>
    <w:pPr>
      <w:spacing w:before="100" w:beforeAutospacing="1" w:after="100" w:afterAutospacing="1"/>
      <w:jc w:val="center"/>
    </w:pPr>
  </w:style>
  <w:style w:type="paragraph" w:customStyle="1" w:styleId="xl68">
    <w:name w:val="xl68"/>
    <w:basedOn w:val="Normal"/>
    <w:rsid w:val="00545B21"/>
    <w:pPr>
      <w:spacing w:before="100" w:beforeAutospacing="1" w:after="100" w:afterAutospacing="1"/>
    </w:pPr>
    <w:rPr>
      <w:color w:val="000000"/>
    </w:rPr>
  </w:style>
  <w:style w:type="paragraph" w:customStyle="1" w:styleId="xl69">
    <w:name w:val="xl69"/>
    <w:basedOn w:val="Normal"/>
    <w:rsid w:val="00545B21"/>
    <w:pPr>
      <w:spacing w:before="100" w:beforeAutospacing="1" w:after="100" w:afterAutospacing="1"/>
    </w:pPr>
  </w:style>
  <w:style w:type="paragraph" w:customStyle="1" w:styleId="xl70">
    <w:name w:val="xl70"/>
    <w:basedOn w:val="Normal"/>
    <w:rsid w:val="00545B21"/>
    <w:pPr>
      <w:spacing w:before="100" w:beforeAutospacing="1" w:after="100" w:afterAutospacing="1"/>
      <w:jc w:val="center"/>
    </w:pPr>
  </w:style>
  <w:style w:type="paragraph" w:customStyle="1" w:styleId="xl71">
    <w:name w:val="xl71"/>
    <w:basedOn w:val="Normal"/>
    <w:rsid w:val="00545B21"/>
    <w:pPr>
      <w:spacing w:before="100" w:beforeAutospacing="1" w:after="100" w:afterAutospacing="1"/>
      <w:jc w:val="center"/>
    </w:pPr>
  </w:style>
  <w:style w:type="paragraph" w:customStyle="1" w:styleId="xl72">
    <w:name w:val="xl72"/>
    <w:basedOn w:val="Normal"/>
    <w:rsid w:val="00545B21"/>
    <w:pPr>
      <w:spacing w:before="100" w:beforeAutospacing="1" w:after="100" w:afterAutospacing="1"/>
      <w:jc w:val="center"/>
    </w:pPr>
  </w:style>
  <w:style w:type="paragraph" w:customStyle="1" w:styleId="xl73">
    <w:name w:val="xl73"/>
    <w:basedOn w:val="Normal"/>
    <w:rsid w:val="00545B21"/>
    <w:pPr>
      <w:pBdr>
        <w:top w:val="single" w:sz="12" w:space="0" w:color="000000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74">
    <w:name w:val="xl74"/>
    <w:basedOn w:val="Normal"/>
    <w:rsid w:val="00545B21"/>
    <w:pPr>
      <w:pBdr>
        <w:bottom w:val="single" w:sz="12" w:space="0" w:color="000000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75">
    <w:name w:val="xl75"/>
    <w:basedOn w:val="Normal"/>
    <w:rsid w:val="00545B21"/>
    <w:pPr>
      <w:pBdr>
        <w:bottom w:val="single" w:sz="12" w:space="0" w:color="000000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76">
    <w:name w:val="xl76"/>
    <w:basedOn w:val="Normal"/>
    <w:rsid w:val="00545B21"/>
    <w:pPr>
      <w:pBdr>
        <w:bottom w:val="single" w:sz="12" w:space="0" w:color="000000"/>
      </w:pBdr>
      <w:spacing w:before="100" w:beforeAutospacing="1" w:after="100" w:afterAutospacing="1"/>
    </w:pPr>
  </w:style>
  <w:style w:type="paragraph" w:customStyle="1" w:styleId="xl77">
    <w:name w:val="xl77"/>
    <w:basedOn w:val="Normal"/>
    <w:rsid w:val="00545B21"/>
    <w:pPr>
      <w:pBdr>
        <w:bottom w:val="single" w:sz="12" w:space="0" w:color="000000"/>
      </w:pBdr>
      <w:spacing w:before="100" w:beforeAutospacing="1" w:after="100" w:afterAutospacing="1"/>
      <w:jc w:val="center"/>
    </w:pPr>
  </w:style>
  <w:style w:type="paragraph" w:customStyle="1" w:styleId="xl78">
    <w:name w:val="xl78"/>
    <w:basedOn w:val="Normal"/>
    <w:rsid w:val="00545B21"/>
    <w:pPr>
      <w:pBdr>
        <w:bottom w:val="single" w:sz="12" w:space="0" w:color="000000"/>
      </w:pBdr>
      <w:spacing w:before="100" w:beforeAutospacing="1" w:after="100" w:afterAutospacing="1"/>
      <w:jc w:val="center"/>
    </w:pPr>
  </w:style>
  <w:style w:type="paragraph" w:customStyle="1" w:styleId="xl79">
    <w:name w:val="xl79"/>
    <w:basedOn w:val="Normal"/>
    <w:rsid w:val="00545B21"/>
    <w:pPr>
      <w:pBdr>
        <w:top w:val="single" w:sz="12" w:space="0" w:color="000000"/>
      </w:pBdr>
      <w:spacing w:before="100" w:beforeAutospacing="1" w:after="100" w:afterAutospacing="1"/>
      <w:jc w:val="center"/>
    </w:pPr>
  </w:style>
  <w:style w:type="paragraph" w:customStyle="1" w:styleId="xl80">
    <w:name w:val="xl80"/>
    <w:basedOn w:val="Normal"/>
    <w:rsid w:val="00545B21"/>
    <w:pPr>
      <w:pBdr>
        <w:top w:val="single" w:sz="12" w:space="0" w:color="000000"/>
      </w:pBdr>
      <w:spacing w:before="100" w:beforeAutospacing="1" w:after="100" w:afterAutospacing="1"/>
    </w:pPr>
    <w:rPr>
      <w:b/>
      <w:bCs/>
    </w:rPr>
  </w:style>
  <w:style w:type="paragraph" w:customStyle="1" w:styleId="xl81">
    <w:name w:val="xl81"/>
    <w:basedOn w:val="Normal"/>
    <w:rsid w:val="00545B21"/>
    <w:pPr>
      <w:pBdr>
        <w:bottom w:val="single" w:sz="12" w:space="0" w:color="000000"/>
      </w:pBdr>
      <w:spacing w:before="100" w:beforeAutospacing="1" w:after="100" w:afterAutospacing="1"/>
    </w:pPr>
    <w:rPr>
      <w:b/>
      <w:bCs/>
    </w:rPr>
  </w:style>
  <w:style w:type="paragraph" w:customStyle="1" w:styleId="xl82">
    <w:name w:val="xl82"/>
    <w:basedOn w:val="Normal"/>
    <w:rsid w:val="00C27D6E"/>
    <w:pPr>
      <w:spacing w:before="100" w:beforeAutospacing="1" w:after="100" w:afterAutospacing="1"/>
      <w:jc w:val="center"/>
    </w:pPr>
    <w:rPr>
      <w:color w:val="000000"/>
    </w:rPr>
  </w:style>
  <w:style w:type="paragraph" w:customStyle="1" w:styleId="xl83">
    <w:name w:val="xl83"/>
    <w:basedOn w:val="Normal"/>
    <w:rsid w:val="00C27D6E"/>
    <w:pPr>
      <w:spacing w:before="100" w:beforeAutospacing="1" w:after="100" w:afterAutospacing="1"/>
    </w:pPr>
    <w:rPr>
      <w:rFonts w:ascii="Helvetica" w:hAnsi="Helvetica"/>
      <w:color w:val="000000"/>
      <w:sz w:val="20"/>
      <w:szCs w:val="20"/>
    </w:rPr>
  </w:style>
  <w:style w:type="paragraph" w:customStyle="1" w:styleId="xl84">
    <w:name w:val="xl84"/>
    <w:basedOn w:val="Normal"/>
    <w:rsid w:val="00C27D6E"/>
    <w:pPr>
      <w:spacing w:before="100" w:beforeAutospacing="1" w:after="100" w:afterAutospacing="1"/>
      <w:jc w:val="center"/>
    </w:pPr>
    <w:rPr>
      <w:color w:val="000000"/>
    </w:rPr>
  </w:style>
  <w:style w:type="paragraph" w:styleId="Revision">
    <w:name w:val="Revision"/>
    <w:hidden/>
    <w:uiPriority w:val="99"/>
    <w:semiHidden/>
    <w:rsid w:val="008D5BB4"/>
    <w:rPr>
      <w:rFonts w:ascii="Times New Roman" w:eastAsia="Times New Roman" w:hAnsi="Times New Roman" w:cs="Times New Roman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C4536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5C2118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s2">
    <w:name w:val="s2"/>
    <w:basedOn w:val="DefaultParagraphFont"/>
    <w:rsid w:val="00FE435C"/>
  </w:style>
  <w:style w:type="character" w:customStyle="1" w:styleId="apple-converted-space">
    <w:name w:val="apple-converted-space"/>
    <w:basedOn w:val="DefaultParagraphFont"/>
    <w:rsid w:val="00FE435C"/>
  </w:style>
  <w:style w:type="paragraph" w:styleId="Header">
    <w:name w:val="header"/>
    <w:basedOn w:val="Normal"/>
    <w:link w:val="HeaderChar"/>
    <w:uiPriority w:val="99"/>
    <w:unhideWhenUsed/>
    <w:rsid w:val="00912E3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2E30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12E3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2E30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468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7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1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8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1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9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2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38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5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21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97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19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90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0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4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80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3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0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7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4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5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3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38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18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31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9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73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13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56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3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94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86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01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3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8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07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55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7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70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31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77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88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3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69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8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15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15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08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36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63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71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24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91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18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84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17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98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06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39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91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7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90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31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30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92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26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00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49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13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65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87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1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65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84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48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19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86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64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80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55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32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22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76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78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36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11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84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86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63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04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29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70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26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25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48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52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002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31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22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27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17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7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50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87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9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5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3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99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7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8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3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5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6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8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04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9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3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27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9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9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01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6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3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76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9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8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02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46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06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24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94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99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44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76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54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32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54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56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02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3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31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23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15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04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60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59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215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7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17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67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38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87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01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71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29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41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25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96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99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69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97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92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68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47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95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38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2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74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8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22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69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18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67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77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21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8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8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77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20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3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03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43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09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94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65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21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09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17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82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80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54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57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17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23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11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62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49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20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84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49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02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74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33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388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2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41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97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7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32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16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2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30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82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03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05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08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51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53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67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66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22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98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39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41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8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54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10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85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3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6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4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19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2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4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3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52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8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4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97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88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13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31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8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3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5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90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1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9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15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52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08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23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03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78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84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57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08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30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3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07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45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49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55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24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04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51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21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53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6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39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97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26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22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43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4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29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9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52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3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00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55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09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5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36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14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83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47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40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42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54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09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26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89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79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90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942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3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07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86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3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41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14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12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35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18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48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62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15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90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91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56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3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51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1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10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50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36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00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64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85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58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6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80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12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26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37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90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78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74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58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60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14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6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7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78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78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63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09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96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49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00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80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37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41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00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14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2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59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38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57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70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53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93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51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13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80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10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15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8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09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52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32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24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43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54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69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73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0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35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24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0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48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75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39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30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71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09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62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77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70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15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31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76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79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52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10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6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06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49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08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91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19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77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5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1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58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69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25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1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10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26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6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38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98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11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91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78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39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4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68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54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75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49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88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22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61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59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60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78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42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42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49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50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65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32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02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03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34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67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08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62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7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3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17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96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9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26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85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02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15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72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12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45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76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43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33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5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45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46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63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25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86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66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50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91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4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87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61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81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57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51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34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78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9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0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34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82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4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86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95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72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31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07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63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02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96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45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67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05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86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83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55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98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97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65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97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06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06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08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19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38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89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29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03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07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97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33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971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5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89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2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87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56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28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DAE80C0-060A-3D43-9007-291337F16D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5</Pages>
  <Words>972</Words>
  <Characters>5545</Characters>
  <Application>Microsoft Office Word</Application>
  <DocSecurity>0</DocSecurity>
  <Lines>46</Lines>
  <Paragraphs>13</Paragraphs>
  <ScaleCrop>false</ScaleCrop>
  <Company/>
  <LinksUpToDate>false</LinksUpToDate>
  <CharactersWithSpaces>6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, Yunlong</dc:creator>
  <cp:keywords/>
  <dc:description/>
  <cp:lastModifiedBy>Liang, Yunlong</cp:lastModifiedBy>
  <cp:revision>201</cp:revision>
  <dcterms:created xsi:type="dcterms:W3CDTF">2023-06-05T17:42:00Z</dcterms:created>
  <dcterms:modified xsi:type="dcterms:W3CDTF">2023-11-28T23:00:00Z</dcterms:modified>
</cp:coreProperties>
</file>